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81B81" w14:textId="4459CE74" w:rsidR="00E438A0" w:rsidRDefault="00F13B02" w:rsidP="00795DA1">
      <w:pPr>
        <w:adjustRightInd w:val="0"/>
        <w:snapToGrid w:val="0"/>
        <w:jc w:val="both"/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</w:pPr>
      <w:bookmarkStart w:id="0" w:name="_Hlk101342433"/>
      <w:r>
        <w:rPr>
          <w:rFonts w:ascii="Times New Roman" w:hAnsi="Times New Roman" w:cs="Times New Roman"/>
          <w:color w:val="000000" w:themeColor="text1"/>
        </w:rPr>
        <w:t xml:space="preserve">Supplemental Table S2. The </w:t>
      </w:r>
      <w:r w:rsidR="00795DA1">
        <w:rPr>
          <w:rFonts w:ascii="Times New Roman" w:hAnsi="Times New Roman" w:cs="Times New Roman"/>
          <w:color w:val="000000" w:themeColor="text1"/>
        </w:rPr>
        <w:t xml:space="preserve">partial </w:t>
      </w:r>
      <w:r>
        <w:rPr>
          <w:rFonts w:ascii="Times New Roman" w:hAnsi="Times New Roman" w:cs="Times New Roman"/>
          <w:color w:val="000000" w:themeColor="text1"/>
        </w:rPr>
        <w:t xml:space="preserve">sequencing results of </w:t>
      </w:r>
      <w:r w:rsidRPr="00795DA1">
        <w:rPr>
          <w:rFonts w:ascii="Times New Roman" w:hAnsi="Times New Roman" w:cs="Times New Roman"/>
          <w:i/>
          <w:iCs/>
          <w:color w:val="000000" w:themeColor="text1"/>
        </w:rPr>
        <w:t>EF</w:t>
      </w:r>
      <w:r>
        <w:rPr>
          <w:rFonts w:ascii="Times New Roman" w:hAnsi="Times New Roman" w:cs="Times New Roman"/>
          <w:color w:val="000000" w:themeColor="text1"/>
        </w:rPr>
        <w:t xml:space="preserve"> genes amplified by PCR from </w:t>
      </w:r>
      <w:proofErr w:type="spellStart"/>
      <w:r>
        <w:rPr>
          <w:rFonts w:ascii="Times New Roman" w:hAnsi="Times New Roman" w:cs="Times New Roman"/>
          <w:color w:val="000000" w:themeColor="text1"/>
        </w:rPr>
        <w:t>Fusaru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isolates </w:t>
      </w:r>
    </w:p>
    <w:p w14:paraId="633E0D94" w14:textId="77777777" w:rsidR="00E438A0" w:rsidRPr="00F13B02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</w:pPr>
    </w:p>
    <w:p w14:paraId="39F6372B" w14:textId="76BD9D0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</w:pP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&gt;21LC5 Fusarium </w:t>
      </w:r>
      <w:proofErr w:type="spell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99.86%</w:t>
      </w:r>
    </w:p>
    <w:p w14:paraId="35AF4FFA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ATGTTAGTACGAAGAGAAGTAGAATGAAGCATGAGCGACAACATACCAATGACGGTGACATAGTAGCGAGGAGTCTCGAACTTCCAGAGAGCAATATCGATGGTGATACCACGCTCACGCTCGGCCTTGAGCTTGTCAAGAACCCAGGCGTACTTGAAGGAACCCTTACCGAGCTCAGCGGCTTCCTATTGTTGAATGGTTAGTGACTGCTTGACACGTGACGACGCACTCATTGAGGTTCTGAGAATGGTAAGAGGGCAAACGCTCCCGTCGCTCAAGAGGCGGGGTAAGTGCCCCACCAAAAAAATTACGGTCATATTGCAAAATTTTTGGTCTCGAGCGGGGTAGCGGGCACGTTTCGAGTCGTAGGGGAAATCGATGGGCAAAGGACGCGCGATTGAAGGGAAAGTGACTAACCTTCTCGAACTTCTCGATGGTTCGCTTGTCGATACCACCGCACTGGTAGATCAAGTGACCGGTCTGTGAAACGATGTCAGTATGTTGACTTTGAGAAATACCCCGCCAGGTCTTGGTCGGGATTGACGATGGCAGATAT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0"/>
    <w:p w14:paraId="219BFE1E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87085A2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&gt;21TH19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99.72%</w:t>
      </w:r>
    </w:p>
    <w:p w14:paraId="0FC395A9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GTTAGTACGAAGAGAAGTAGAATGAAGCATGAGCGACAACATACCAATGACGGTGACATAGTAGCGAGGAGTCTCGAACTTCCAGAGAGCAATATCGATGGTGATACCACGCTCACGCTCGGCCTTGAGCTTGTCAAGAACCCAGGCGTACTTGAAGGAACCCTTACCGAGCTCAGCGGCTTCCTATTGTTGAATGGTTAGTGACTGCATGACACGTGACGACGCACTCATTGAGGTTGTGAGAATGGTTAAGAGGGCAAACGCTCCCGTCGCTCAAGTGGCGGGGTAAGTGCCCCACCAAAAAAATTACAGTCATATTGCAAAATTTTTGGTCTCGAGCGGGGTAGCGGGCACGTTTCGAGTCGTAGGGGAAATCGATGGGCAAAGGACGCGCGATCGAAGGGAAAGTGACTAACCTTCTCGAACTTCTCGATGGTTCGCTTATCGATACCACCGCACTGGTAGATCAAGTGACCGGTCTGTGAAACGATGTCAGTATGTTGACTTTGAGAAATACCCCACCAGGTCTTGGTCGGGATTGACGATGGCAGATAA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p w14:paraId="5D5126F8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D50E93D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1" w:name="_Hlk101342419"/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TH21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99.86%</w:t>
      </w:r>
    </w:p>
    <w:p w14:paraId="7410874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lastRenderedPageBreak/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ATATTAGTACGAAGAGAAGTAGAATGAAGCATGAGCGACAACATACCAATGACGGTGACATAGTAGCGAGGAGTCTCGAACTTCCAGAGAGCAATATCGATGGTGATACCACGCTCACGCTCGGCCTTGAGCTTGTCAAGAACCCAGGCGTACTTGAAGGAACCCTTACCGAGCTCAGCGGCTTCCTATTGTTGAATGGTTAGTGACTGCTTGACACGTGACGACGCACTCATTGAGGTTGTGATGGTAAGAGGGCAAACGCGCCCCGTCGCTCAAGTGGCGTAGTAAATGCCCCACCAAAAAAATTACGGTCATATTGCAAAATTTTTGGTCTCGAGCGGGGTAGCGGGCACGTTTCGAGTCGTAGGGGAAGTCGATGGGCAAAGGACGCGCGATCGAAGGGAAAGTGACTAACCTTCTCGAACTTCTCGATGGTTCGCTTGTCGATACCACCGCACTGGTAGATCAAGTGACCGGTCTGTGAAACGATGTCAGTATGTTGCCTTTGAGAAGTACCCCGCCAGGTCTTGGTCGGGATTGACGATGGCAGATAA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1"/>
    <w:p w14:paraId="3922788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A767C53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2" w:name="_Hlk101342412"/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YH22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100%</w:t>
      </w:r>
    </w:p>
    <w:p w14:paraId="2E8C7F94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ATGTTAGTACGAAGAGAAGTAGAATGAAGCATGAGCGACAACATACCAATGACGGTGACATAGTAGCGAGGAGTCTCGAACTTCCAGAGAGCAATATCGATGGTGATACCACGCTCACGCTCGGCCTTGAGCTTGTCAAGAACCCAGGCGTACTTGAAGGAACCCTTACCGAGCTCAGCGGCTTCCTATTGTTGAATGGTTAGTGACTGCTTGACACGTGACGACGCACTCATTGAGGTTCTGAGAATGGTAAGAGGGCAAACGCTCCCGTCGCTCAAGTGGCGGGGTAAGTGCCCCACCAAAAAAATTACGGTCATATTGCAAAATTTTTGGTCTCGAGCGGGGTAGCGGGCACGTTTCGAGTCGTAGGGGAAATCGATGGGCAAAGGACGCGCGATTGAAGGGAAAGTGACTAACCTTCTCGAACTTCTCGATGGTTCGCTTGTCGATACCACCGCACTGGTAGATCAAGTGACCGGTCTGTGAAACGATGTCAGTATGTTGACTTTGAGAAATACCCCGCCAGGTCTTGGTCGGGATTGACGATGGCAGATAT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2"/>
    <w:p w14:paraId="5F071B51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EAFE85D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3" w:name="_Hlk101342403"/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XP25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99.86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2D720DE1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GGTGATATGTTAGTACGAAGAGAAGTAGAATGAAGCATGAGCGACAACATACCAATGACGGTGACATAGTAGCGAGGAGTCTCGAACTTCCAGAGAGCAATATCGATGGTGATACCACGCTCACGCTCGGCCTTGAGCTTGTCAAGAACCCAGGCGTAC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TGAAGGAACCCTTACCGAGCTCAGCGGCTTCCTATTGTTGAGTGGTTAGTGACTGCTTGACACGTGACGACGCACTCATTGAGGTTGTGAGAATGGTAAGAGGGCAAACGCTCCCGTCGCTCAAGTGGCGGGGTAAGTGCCCCACCAAAAAAATTACGGTCATATTGCAAAATTTTTGGTCTCGAGCGGGGTAGCGGGCACGTTTCGAGTCGTAGGGGAAATCGATGGGCAAAGGACGCGCGATTGAAGGGAAAGTGACTAACCTTCTCGAACTTCTCGATGGTTCGCTTGTCGATACCACCGCACTGGTAGATCAAGTGACCGGTCTGTGAAACGATGTCAGTATGTTGACTTTGAGAAATACCCCGCCAGGTCTTGGTCGGGATTGACGATGGCAGATAT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3"/>
    <w:p w14:paraId="0B8B3F44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806D4F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4" w:name="_Hlk101342390"/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&gt;21LC</w:t>
      </w:r>
      <w:proofErr w:type="gramStart"/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7 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Fusarium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</w:t>
      </w:r>
      <w:proofErr w:type="spell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100%</w:t>
      </w:r>
    </w:p>
    <w:p w14:paraId="3924E99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ATATTAGTACGAAGAGAAGTAGAATGAAGCATGAGCGACAACATACCAATGACGGTGACATAGTAGCGAGGAGTCTCGAACTTCCAGAGAGCAATATCGATGGTGATACCACGCTCACGCTCGGCCTTGAGCTTGTCAAGAACCCAGGCGTACTTGAAGGAACCCTTACCGAGCTCAGCGGCTTCCTATTGTTGAATGGTTAGTGACTGCTTGACACGTGACGACGCACTCATTGAGGTTGTAATGGTAAGAGGGCAAACGCGCCCCGTCGCTCAAGTGGCGGGGTAAATGCCCCACCAAAAAAATTACGATCATATTGCAAAATTTTTGGTCTCGAGCGGGGTAGCGGGCACGTTTCGAGTCGTAGGGGAAGTCGATGGGCAAAGGACGCGCGATCGAAGGGAAAGTGACTAACCTTCTCGAACTTCTCGATGGTTCGCTTGTCGATACCACCGCACTGGTAGATCAAGTGACCGGTCTGTGAAACGATGTCAGTATGTTGCCTTTGAGAAGTACCCCGCCAGGTCTTGGTCGGGATTGACGATGGCAGATAA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4"/>
    <w:p w14:paraId="5822020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BB4748D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DL35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99.86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44E80CEE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ATGTTAGTACGAAGAGAAGTAGAATGAAGCATGAGCGACAACATACCAATGACGGTGACATAGTAGCGAGGAGTCTCGAACTTCCAGAGAGCAATATCGATGGTGATACCACGCTCACGCTCGGCCTTGAGCTTGTCAAGAACCCAGGCGTACTTGAAGGAACCCTTACCGAGCTCAGCGGCTTCCTATTGTTGAATGGTTAGTGACTGCTTGACACGTGACGACGCACTCATTGAGGTTGTGAGAATGGTAAGAGGGCAAACGCTCCCGTCGCTCAAGTGGCGGGGTAAGTGCCCCACCAAAAAAATTACGGTCATATTGCAAAAATTTTGGTCTCGAGCGGGGTAGCGGGCACGTTTCGAGTCGTA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GGGGAAATCGATGGGCAAAGGACGCGCGATTGAAGGGAAAGTGACTAACCTTCTCGAACTTCTCGATGGTTCGCTTGTCGATACCACCGCACTGGTAGATCAAGTGACCGGTCTGTGAAACGATGTCAGTATGTTGACTTTGAGAAATACCCCGCCAGGTCTTGGTCGGGATTGACGATGGCAGATAT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p w14:paraId="1544D9C9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D63A6E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5" w:name="_Hlk101342381"/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DL44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99.44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430685D8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ATGTTAGTACGAAGAGAAGTAGAATGAAGCATGAGCGACAACATACCAATGACGGTGACATAGTAGCGAGGAGTCTCGAACTTCCAGAGAGCAATATCGATGGTGATACCACGCTCACGCTCGGCCTTGAGCTTGTCAAGAACCCAGGCGTACTTGAAGGAACCCTTACCGAGCTCAGCGGCTTCCTATTGTTGAATGGTTAGTGACTGCTTGACACGTGACGACGCACTCATTGAGGTTGTGAGAATGGTAAGAGGGCAAACGCTCCCGTCGCTCAAGTGGCGGGGTAAGTGCCCCACCAAAAAAAATTACCGTCATATTGCAAAATTTTTGGTCTCGAGCGGGGTAGCGGGCACGTTTCGAGTCGTAGGGGAAATCGATGGGCAAAGGACGCGCGATCGAAGGGAAAGTGACTAACCTTCTCGAACTTCTCGATGGTTCGCTTGTCGATACCACCGCACTGGTAGATCAAGTGACCGGTCTGTGAAACGATGTCAGTATGTTGACTTTGACAAATACCCCGCCAGGTCTTGGTCGGGACTGACGATGGCAGATAA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5"/>
    <w:p w14:paraId="6C49837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B453775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6" w:name="_Hlk101342373"/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SL52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99.86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096D6B6F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ATGTTAGTACGAAGAGAAGTAGAATGAAGCATGAACGACAACATACCAATGACGGTGACATAGTAGCGAGGAGTCTCGAACTTCCAGAGAGCAATATCGATGGTGATACCACGCTCACGCTCGGCCTTGAGCTTGTCAAGAACCCAGGCGTACTTGAAGGAACCCTTACCGAGCTCAGCGGCTTCCTATTGTTGAATGGTTAGTGACTGCTTGACACGTGACGACGCACTCATTGAGGTTGTGAGAATGGTAAGAGGGCAAACGCTCCCGTCGCTCAAGTGGCGGGGTAAGTGCCCCACCGAAAAAAATTACGGTCATATTGCAAAATTTTTGGTCTCGAGCGGGGTAGCGGGCACGTTTCGAGTCGTAGGGGAAATCGATGGGCAAAGGACGCGCGATCGAAGGGAAAGTGACTAACCTTCTCGAACTTCTCGATGGTTCGCTTGTCGATACCACCGCACTGGTAGATCAAGTGACCGGTCTGTGAAACGATGTCAGTATGTTGACTTTGAGAAATACCCCGCCAGGTCTTGGTCGGGATTGACGATGGCAGATAAGCTCATTGTCGAGGAGAGTACTCAC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6"/>
    <w:p w14:paraId="45BF3254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2FA9269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7" w:name="_Hlk101342364"/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ZT73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99.72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71CFB470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GGTGATATGTTAGTACGAAGAGAAGTAGAATGAAGCATGAGCGACAACATACCAATGACGGTGACATAGTAGCGAGGAGTCTCGAACTTCCAGAGAGCAATATCGATGGTGATACCACGCTCACGCTCGGCCTTGAGCTTGTCAAGAACCCAGGCGTACTTGGAGGAACCCTTACCGAGCTCAGCGGCTTCCTATTGTTGAGTGGTTAGTGACTGCTTGACACGTGACGACGCACTCATTGAGGTTGTGAGAATGGTAAGAGGGCAAACGCTCCCGTCGCTCAAGTGGCGGGGTAAGTGCCCCACCAAAAAAATTACGGTCATATTGCAAAATTTTTGGTCTCGAGCGGGGTAGCGGGCACGTTTCGAGTCGTAGGGGAAATCGATGGGCAAAGGACGCGCGATTGAAGGGAAAGTGACTAACCTTCTCGAACTTCTCGATGGTTCGCTTGTCGATACCACCGCACTGGTAGATCAAGTGACCGGTCTGTGAAACGATGTCAGTATGTTGACTTTGAGAAATACCCCGCCAGGTCTTGGTCGGGATTGACGATGGCAGATAT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7"/>
    <w:p w14:paraId="484A14EA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D1121F5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SL93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100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7550A2BF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GCCTTTCCCAAAAAAGGGGTTCCGGGGCCTTTGTTCCGGGGTTGGGAGGCGGGAAACCTTGACCATGCAGTTCCGGGACCGTCCAATTTTTTGTAACGGATCCGGAGCCGCCAAGCCGTCAGGCCCGTCACCGGGTTTGCCGGGTTCGGGCTTGCTTAATATGCCGCATCAGACCAGATTTTCTGAGAGTCCCCATATGCGGTTGAAATCCCGCACAGATGCGTAAGGAGAAAATACCGCATCAGGCGCCATTCGCCATTCAGGCTGCGCAACTGTGGGGAAGGGCGATCGGTGCGGGCCTCTTCGCTATTACGCCAGCTGGCGAAAGGGGGATGTGCTGCAAGGCGATTAAGTTGGGTAACGCCAGGGTTTTCCCAGTCACGACGTTGTAAAACGACGGCCAGTGAATTCGAGCTCGGTACCCGGGGATCCTCTAGAGATT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ATGGGTAAGGAAGACAAGAC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TCACCTTAACGTCGTCGTCATCGGCCACGTCGACTCTGGCAAGTCGACCACTGTGAGTACTCTCCTCGACAATGAGCATATCTGCCATCGTCAATCCCGACCAAGACCTGGCGGGGTATTTCTCAAAGTCAACATACTGACATCGTTTCACAGACCGGTCACTTGATCTACCAGTGCGGTGGTATCGACAAGCGAACCATCGAGAAGTTCGAGAAGGTTAGTCACTTTCCCTTCAATCGCGCGTCCTTTGCCCATCGATTTCCCCTACGACTCGAAACGTGCCCGCTACCCCGCTCGAGACCAAAAATTTTGCAATATGACCGTAATTTTTTTGGTGGGGCACTTACCCCGCCACTTGAGCGACGGGAGCGTTTGCCCTCTTACCATTCTCAGAAC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CTCAATGAGTGCGTCGTCACGTGTCAAGCAGTCACTAACCATTCAACAATAGGAAGCCGCTGAGCTCGGTAAGGGTTCCTTCAAGTACGCCTGGGTTCTTGACAAGCTCAAGGCCGAGCGTGAGCGTGGTATCACCATCGATATTGCTCTCTGGAAGTTCGAGACTCCTCGCTACTATGTCACCGTCATTGGTATGTTGTCGCTCATGCTTCATTCTACTTCTCTTCGTACTAACATATCACTCAGACGCTCCCGGTCACCGTGATTTCATCAAGAACATGATCACTGGTACTTCCTAATCGTCGACCTGCAGGCATGCAAGCTTGGCGTAATCATGGTCATAGCTGTTTCCTGTGTGAAATTGTTATCCGCTCACAATTCCACACAACATACGAGCCGGAAGCATAAAGTGTAAAGCCTGGGGTGCCTAATGAGTGAGCTAACTCACATTAATTGCGTTGCGCTCACTGCCCGCTTTCCAGTCGGGAAACCTGTCGTGCCAGCTGCATTAATGAATCGGCCACCCGCGGGGAAAAGGCGGTTTGCGTATTGGGCGCTCTTCCGCTTCTCCGTTCCTGAATGCTGGGGTCGGGGGTTTGGTGGGGGGAAGGGGTTCATTCCTTCAAGGGGGGGTTAGGGTTTCCCCCAATCAGGGAGTACCCCGGAAAAAATGTGGTCAAAGGCCCCAAGGGCCAGACCTCAAAAAGCGCTTGG</w:t>
      </w:r>
    </w:p>
    <w:p w14:paraId="3180650F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5B1CB0A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SL101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100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30C70943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GCCTTTGCCCAAAGTTTTTTCCGGGGTTTCCCCGGGTTTGGGGATACCGTATTCCCCCCTTTGAGGACTGATCCCCTTCCCCCAACCGAACGGCCGAGCCCAGGGATCATTAACGAGAAACGGAAGAGCGCCCAATACGCAAACCGCCTTTTCCCCGCGCGTGGCCGATTCATTAATGCAGCTGGCACGACAGGTTTCCCGACTGGAAAGCGGGCAGTGAGCGCAACGCAATTAATGTGAGTTAGCTCACTCATTAGGCACCCCAGGCTTTACACTTTATGCTTCCGGCTCGTATGTTGTGTGGAATTGTGAGCGGATAACAATTTCACACAGGAAACAGCTATGACCATGATTACGCCAAGCTTGCATGCCTGCAGGTCGACGAT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TATGGGTAAGGAAGACAAGAC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TCACCTTAACGTCGTCGTCATCGGCCACGTCGACTCTGGCAAGTCGACCACTGTGAGTACTCTCCTCGACAATGAGCATATCTGCCATCGTCAATCCCGACCAAGACCTGGCGGGGTATTTCTCAAAGTCAACATACTGACATCGTTTCACAGACCGGTCACTTGATCTACCAGTGCGGTGGTATCGACAAGCGAACCATCGAGAAGTTCGAGAAGGTTAGTCACTTTCCCTTCAATCGCGCGTCCTTTGCCCATCGATTTCCCCTACGACTCGAAACGTGCCCGCTACCCCGCTCGAGACCAAAAATTTTGCAATATGACCGTAATTTTTTTGGTGGGGCACTTACCCCGCCACTTGAGCGACGGGAGCGTTTGCCCTCTTACCATTCTCAGAACCTCAATGAGTGCGTCGTCACGTGTCAAGCAGTCACTAACCATTCAACAATAGGAAGCCGCTGAGCTCGGTAAGGGTTCCTTCAAGTACGCCTGGGTTCTTGACAAGCTCAAGGCCGAGCGTGAGCGTGGTATCACCATCGATATTGCTCTCTGGAAGTTCGAGACTCCTCGCTACTATGTCACCGTCATTGGTATGTTGTCGCTCATGCTTCATTCTACTTCTCTTCGTACTAA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CATATCACTCAGACGCTCCCGGTCACCGTGATTTCATCAAGAACATGATCACTGGTACTTCCAATCTCTAGAGGATCCCCGGGTACCGAGCTCGAATTCACTGGCCGTCGTTTTACAACGTCGTGACTGGGAAAACCCTGGCGTTACCCAACTTAATCGCCTTGCAGCACATCCCCCTTTCGCCAGCTGGCGTAATAGCGAAGAGGCCCGCACCGATCGCCCTTCCAACAGTTGCGCAGCCTGAATGGCGAATGGCGCCTGATGCGGGATTTCTCCTTACGCATCTGTGCGGGATTTCACACCGCATATGGGGGACTCTCAGAAAAACTGGTCTGAGGCGCATAATTAAACCACCCCGAAACCGCCAAACCCGGTGAGGGCCTTGAGGGGTTGTTGGTCCCGGTCCCTTTAAAAAAATTGGACGTCCCGGAAGAGGTTTGCA</w:t>
      </w:r>
    </w:p>
    <w:p w14:paraId="5EBB25E1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CA92113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SL108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100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0F66A4CE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GAAAACCCCACAAGGGGCCTTTTTAGGTTTCGGCCTTTGGGGCCTTTGGCCCCAATTTTTTCCGGGTTATCCCCGGATTTGGGGATACCGTATTCCCCCTTTGAGGAACTGATCCCCTCGCCGCAACCGAACGACCGAGCCCAGCGAGTCAGTGAGGAGGAAACGGAAGAACGCCCAATACGCAAACCGCCTCTCCCCCGCGCGTGGCCGATTCATTAATGCAGCTGGCACGACAGGTTTCCCGACTGGAAAGCGGGCAGTGAGCGCAACGCAATTAATGTGAGTTAGCTCACTCATTAGGCACCCCAGGCTTTACACTTTATGCTTCCGGCTCGTATGTTGTGTGGAATTGTGAGCGGATAACAATTTCACACAGGAAACAGCTATGACCATGATTACGCCAAGCTTGCATGCCTGCAGGTCGACGAT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TATGGGTAAGGAAGACAAGAC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TCACCTTAACGTCGTCGTCATCGGCCACGTCGACTCTGGCAAGTCGACCACTGTGAGTACTCTCCTCGACAATGAGCTTATCTGCCATCGTCAATCCCGACCAAGACCTGGCGGGGTACTTCTCAAAGGCAACATACTGACATCGTTTCACAGACCGGTCACTTGATCTACCAGTGCGGTGGTATCGACAAGCGAACCATCGAGAAGTTCGAGAAGGTTAGTCACTTTCCCTTCGATCGCGCGTCCTTTGCCCATCGACTTCCCCTACGACTCGAAACGTGCCCGCTACCCCGCTCGAGACCAAAAATTTTGCAATATGACCGTAATTTTTTTGGTGGGGCATTTACTACGCCACTTGAGCGACGGGGCGCGTTTGCCCTCTTACCATTACAACCTCAATGAGTGCGTCGTCACGTGTCAAGCAGTCACTAACCATTCAACAATAGGAAGCCGCTGAGCTCGGTAAGGGTTCCTTCAAGTACGCCTGGGTTCTTGACAAGCTCAAGGCCGAGCGTGAGCGTGGTATCACCATCGATATTGCTCTCTGGAAGTTCGAGACTCCTCGCTACTATGTCACCGTCATTGGTATGTTGTCGCTCATGCTTCATTCTACTTCTCTTCGTACTAATATATCACTCAGACGCTCCCGGTCACCGTGATTTCATCAAGAACATGATCACTGGTACTTCCAATCTCTAGAGGATCCCCGGGTACCGAGCTCGAATTCACTGGCCGTCGTTTTACAACGTCGTGACTGGGAAAACCCTGGCGTTACCCAACTTAATCGCCTTGCAGCACATCCCCCTTTCGCCAGCTGGCGTAATAGCGAAGAGGCCCGCACCGA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TCGCCCTTCCCAACAGTTGCGCAGCCTGAATGGCGAATGGCGCCTGATGCGGTATTTTCTCCTTACGCATCTGTGCGGGATTTCACACCGCATATGGTGGACTCTCAGTACAATCTGGTCTGATGCCGCATAGTTAAGCCAGCCCCGAACCCCGCCAAACCCCGGTGAAGGGCCCTGGAGGGGTTTGTTGGTCCCGGAATCCGTTTAG</w:t>
      </w:r>
    </w:p>
    <w:p w14:paraId="6FCD3093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DCD6B05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SL113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100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3C8F5CC8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AGCCTACCCTATATATGGGTCCCGGGCCCTTGTTTCGCGTTCGGGAGACGGGAAACTCTGACCCAACAGTCCCGGAGACGTCCCACTTGTTTAAGCGATCCGGGACCAACAACCCCTCAGGCGCGTCAGCGGTGTGGCGGGTTCGGGCTGGCTAACTATGGGCATCAGAGCAGATTGTCTGAGAGTCCCCATATGGGTGTGAATTCCGCACAGATGCGTAGGAGAAAATTCCGCATCAGGCGCCATTCGCCATTCAGGCTGCGCAACTGTTGGGAAGGGCGATCGGTGCGGGCCTCTTCGCTATTACGCCAGCTGGCGAAAGGGGGATGTGCTGCAAGGCGATTAAGTTGGGTAACGCCAGGGTTTTCCCAGTCACGACGTTGTAAAACGACGGCCAGTGAATTCGAGCTCGGTACCCGGGGATCCTCTAGAGATT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ATGTTAGTACGAAGAGAAGTAGAATGAAGCATGAGCGACAACATACCAATGACGGTGACATAGTAGCGAGGAGTCTCGAACTTCCAGAGAGCAATATCGATGGTGATACCACGCTCACGCTCGGCCTTGAGCTTGTCAAGAACCCAGGCGTACTTGAAGGAACCCTTACCGAGCTCAGCGGCTTCCTATTGTTGAATGGTTAGTGACTGCTTGACACGTGACGACGCACTCATTGAGGTTCTGAGAATGGTAAGAGGGCAAACGCTCCCGTCGCTCAAGTGGCGGGGTAAGTGCCCCACCAAAAAAATTACGGTCATATTGCAAAATTTTTGGTCTCGAGCGGGGTAGCGGGCACGTTTCGAGTCGTAGGGGAAATCGATGGGCAAAGGACGCGCGATTGAAGGGAAAGTGACTAACCTTCTCGAACTTCTCGATGGTTCGCTTGTCGATACCACCGCACTGGTAGATCAAGTGACCGGTCTGTGAAACGATGTCAGTATGTTGACTTTGAGAAATACCCCGCCAGGTCTTGGTCGGGATTGACGATGGCAGATATGCTCATTGTCGAGGAGAGTACTCACAGTGGTCGACTTGCCAGAGTCGACGTGGCCGATGACGACGACGTTAAGGTGAGTCTTGTCTTCCTTACCCAATCGTCGACCTGCAGGCATGCAAGCTTGGCGTAATCATGGTCATAGCTGTTTCCTGTGTGAAATTGTTATCCGCTCACAATTCCACACAACATACGAGCCGGAAGCATAAAGTGTAAAGCCTGGGGTGCCTAATGAGTGAGCTAACTCACATTAATTGCGTTGCGCTCACTGCCCGCTTTCCAGTCGGGAAACCTGTCGTGCCAGCTGCATTAATGAATCGGCCAACGCGCGGGGAAAGGCGGTTTGCGTATTGGGCGCTCTTCCGCTTCCTCGCTCACTGACTCGCTGCGCTCGGTCGTTCGGCTGCGGGAAGGGGATCAGCTCACTCAAAGGCGGGAATACGGTTATCCACAGA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ATCCGGGGATACCGCCGGAAAGAACTGTGGACCAAAGGCCCCAAAAGGCCCGAACCGTAAAAGGCCC</w:t>
      </w:r>
    </w:p>
    <w:p w14:paraId="62E746CF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D947174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CX122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99.86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22D14B74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AGTGATATGTTAGTACGAAGAGAAGTAGAATGAAGCATGAGCGACAACATACCAATGACGGTGACATAGTAGCGAGGAGTCTCGAACTTCCAGAGAGCAATATCGATGGTGATACCACGCTCACGCTCGGCCTTGAGCTTGTCAAGAACCCAGGCGTACTTGAAGGAACCCTTACCGAGCTCAGCGGCTTCCTATTGTTGAATGGTTAGTGACTGCTTGACACGTGACGACGCACTCATTGAGGTTCTGAGAATGGTAAGAGGGCAAACGCTCCCGTCGCTCAAGTGGCGGGGTAAGTGCCCCACCAAGAAAATTACGGTCATATTGCAAAATTTTTGGTCTCGAGCGGGGTAGCGGGCACGTTTCGAGTCGTAGGGGAAATCGATGGGCAAAGGACGCGCGATTGAAGGGAAAGTGACTAACCTTCTCGAACTTCTCGATGGTTCGCTTGTCGATACCACCGCACTGGTAGATCAAGTGACCGGTCTGTGAAACGATGTCAGTATGTTGACTTTGAGAAATACCCCGCCAGGTCTTGGTCGGGATTGACGATGGCAGATAT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p w14:paraId="5248729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060CF57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SP127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99.72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5CFF1731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TGAGCTTATCCCCTTCCCCCCAACCGAACGCCCGAGCCCAGCGATTCAGTGAGCGAGGAAGCGGAAGAGCGCCCAATACGCAAACCGCCTCTTCCCCGCGCGTTGGCCGATTCATTAATGCAGCTGGCACGACAGGTTTCCCGACTGGAAAGCGGGCAGTGAGCGCAACGCAATTAATGTGAGTTAGCTCACTCATTAGGCACCCCAGGCTTTACACTTTATGCTTCCGGCTCGTATGTTGTGTGGAATTGTGAGCGGATAACAATTTCACACAGGAAACAGCTATGACCATGATTACGCCAAGCTTGCATGCCTGCAGGTCGACGAT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TATGGGTAAGGAAGACAAGAC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TCACCTTAACGTCGTCGTCATCGGCCACGTCGACTCTGGCAAGTCGACCACTGTGAGTACTCTCCTCGACAATGAGCTTATCTGCCATCGTCAATCCCGACCAAGACCTGGCGGGGTACTTCTCAAAGGCAACATACTGACATCGTTTCACAGACCGGTCACTTGATCTACCAGTGCGGTGGTATCGACAAGCGAACCATCGAGAAGTTCGAGAAGGTTAGTCACTTTCCCTTCGATCGCGCGTCCTTTGCCCATCGACTTCCCCTACGACTCGAAACGTGCCCGCTACCCCGCTCGAGACCAAAAATTTTGCAATATGACCGTAATTTTTTTGGTGGGGCATTTACCCCGCCACTTGAGCGACGGGGCGCGTTTGCCCTCTTACCATTACAACCTCAATGAGTGCGTCGTCACGTGTCAAGCAGTCACTAACCATTCAACAATAGGGAGCCGCTGAGCTCGGTAAGGGTTCCTTCAAGTACGCCTGGGTTCTTGACAAGCTCAAGGCCGA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GCGTGAGCGTGGTATCACCATCGATATTGCTCTCTGGAAGTTCGAGACTCCTCGCTACTATGTCACCGTCATTGGTATGTTGTCGCTCATGCTTCATTCTACTTCTCTTCGTACTAATATATCACTCAGACGCTCCCGGTCACCGTGATTTCATCAAGAACATGATCACTGGTACTTCCAATCTCTAGAGGATCCCCGGGTACCGAGCTCGAATTCACTGGCCGTCGTTTTACAACGTCGTGACTGGGAAAACCCTGGCGTTACCCAACTTAATCGCCTTGCAGCACATCCCCCTTTCGCCAGCTGGCGTAATAGCGAAGAGGCCCGCACCGATCGCCCTTCCCAACAGTTGCGCAGCCTGAATGGCGAATGGCGCCTGATGCGGTATTTTCTCCTTACGCATCTGTGCGGTATTTCACACCGCATATGGGGGACTCTCAGTACAATCTGGTCTGAAGCCGCATAATTAAACCAGCCCCGAAACCCGC</w:t>
      </w:r>
    </w:p>
    <w:p w14:paraId="4129A3CB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57D7949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SP129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100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69A2DDDA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GGGGATACCCGTATCCCGCCCTTGGAGGAGGTGATCCCTTTCCCCCAACCGAACGCCCGAGCCCACCGATCCATTGGCGAGGAACCGGAAGAGCGCCCAATACGCAAACCGCCTTTTCCCCGCGCGTTGGCCGATTCATTAATGCAGCTGGCACGACAGGTTTCCCGACTGGAAAGCGGGCAGTGAGCGCAACGCAATTAATGTGAGTTAGCTCACTCATTAGGCACCCCAGGCTTTACACTTTATGCTTCCGGCTCGTATGTTGTGTGGAATTGTGAGCGGATAACAATTTCACACAGGAAACAGCTATGACCATGATTACGCCAAGCTTGCATGCCTGCAGGTCGACGAT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TATGGGTAAGGAAGACAAGAC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TCACCTTAACGTCGTCGTCATCGGCCACGTCGACTCTGGCAAGTCGACCACTGTGAGTACTCTCCTCGACAATGAGCTTATCTGCCATCGTCAATCCCGACCAAGACCTGGCGGGGTACTTCTCAAAGGCAACATACTGACATCGTTTCACAGACCGGTCACTTGATCTACCAGTGCGGTGGTATCGACAAGCGAACCATCGAGAAGTTCGAGAAGGTTAGTCACTTTCCCTTCGATCGCGCGTCCTTTGCCCATCGACTTCCCCTACGACTCGAAACGTGCCCGCTACCCCGCTCGAGACCAAAAATTTTGCAATATGACCGTAATTTTTTTGGTGGGGCATTTACCCCGCCACTTGAGCGACGGGGCGCGTTTGCCCTCTTACCATTACAACCTCAATGAGTGCGTCGTCACGTGTCAAGCAGTCACTAACCATTCAACAATAGGAAGCCGCTGAGCTCGGTAAGGGTTCCTTCAAGTACGCCTGGGTTCTTGACAAGCTCAAGGCCGAGCGTGAGCGTGGTATCACCATCGATATTGCTCTCTGGAAGTTCGAGACTCCTCGCTACTATGTCACCGTCATTGGTATGTTGTCGCTCATGCTTCATTCTACTTCTCTTCGTACTAATATATCACTCAGACGCTCCCGGTCACCGTGATTTCATCAAGAACATGATCACTGGTACTTCCAATCTCTAGAGGATCCCCGGGTACCGAGCTCGAATTCACTGGCCGTCGTTTTACAACGTCGTGACTGGGAAAACCCTGGCGTTACCCAACTTAATCGCCTTGCAGCACATCCCCCTTTCGCCAGCTGGCGTAATAGCGAAGAGGCCCGCACCGATCGCCCTTCCCAACAGTTGCGCAGCCTGAA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GGCGAATGGCGCCTGATGCGGTATTTTCTCCTTACGCATCTGTGCGGGATTTCACACCGCATATGGGGGACTCTCAGTACAATCTGGTCTGATGCCGCATAATTAAAGCAAGCCCGAAACCCGGCAAAACCCGGTAGAGG</w:t>
      </w:r>
    </w:p>
    <w:p w14:paraId="2825E99C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17FD159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SP130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100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2F8F2EB5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TTTTTCCCCTTGAGGAACGAACCCCTCCGCCACCCAAGCCCCACCCAGCAATCAGTAGCGAGAACCGAAGACCCCCAAACGCAAACCGCCTTCCCCGCGCGTGGCCGATTCATTAAGCAGCGGCACGACAGGTTCCCGACTGAAAGCGGGCAGGAGCGCAACGCAATTAAGTGAGTTAGCTCACTCATTAGGCACCCCAGGCTTTACACTTTATGCTTCCGGCTCGTATGTTGTGTGGAATTGTGAGCGGATAACAATTCACACAGGAAACAGCTATGACCATGATTACGCCAAGCTTGCATGCCTGCAGGTCGACGAT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TATGGGTAAGGAAGACAAGAC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TCACCTTAACGTCGTCGTCATCGGCCACGTCGACTCTGGCAAGTCGACCACTGTGAGTACTCTCCTCGACAATGAGCTTATCTGCCATCGTCAATCCCGACCAAGACCTGGCGGGGTACTTCTCAAAGGCAACATACTGACATCGTTTCACAGACCGGTCACTTGATCTACCAGTGCGGTGGTATCGACAAGCGAACCATCGAGAAGTTCGAGAAGGTTAGTCACTTTCCCTTCGATCGCGCGTCCTTTGCCCATCGACTTCCCCTACGACTCGAAACGTGCCCGCTACCCCGCTCGAGACCAAAAATTTTGCAATATGATCGTAATTTTTTTGGTGGGGCATTTACCCCGCCACTTGAGCGACGGGGCGCGTTTGCCCTCTTACCATTACAACCTCAATGAGTGCGTCGTCACGTGTCAAGCAGTCACTAACCATTCAACAATAGGAAGCCGCTGAGCTCGGTAAGGGTTCCTTCAAGTACGCCTGGGTTCTTGACAAGCTCAAGGCCGAGCGTGAGCGTGGTATCACCATCGATATTGCTCTCTGGAAGTTCGAGACTCCTCGCTACTATGTCACCGTCATTGGTATGTTGTCGCTCATGCTTCATTCTACTTCTCTTCGTACTAATATATCACTCAGACGCTCCCGGTCACCGTGATTTCATCAAGAACATGATCACTGGTACTTCCAATCTCTAGAGGATCCCCGGGTACCGAGCTCGAATTCACTGGCCGTCGTTTTACAACGTCGTGACTGGGAAAACCCTGGCGTTACCCAACTTAATCGCCTTGCAGCACATCCCCCTTTCGCCAGCTGGCGTAATAGCGAAGAGGCCCGCACCGATCGCCCTTCCCAACAGTTGCGCAGCCTGAATGGCGAATGGCGCCTGATGCGGTATTTTCTCCTTACGCATCTGTGCGGGATTTCACACCGCATATGGGGGACTCTCAGTACAATCTGGTCTGAAGGCGCATAATTAAACCAGCCCCCAAACCCGCCAAAACCGGT</w:t>
      </w:r>
    </w:p>
    <w:p w14:paraId="22FF9465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1ECBAD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SP134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99.72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31C87CE8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ACGCCCGAGCCCAACGATTCAGTGAGCGAGGAAGCGGAAGAGCGCCCAATACGCAAACCGCTTCTCCCCGCGCGTTGGCCGATTCATTAATGCAGCTGGCACGACAGGTTTCCCGACTGGAAAGCGGG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CAGTGAGCGCAACGCAATTAATGTGAGTTAGCTCACTCATTAGGCACCCCAGGCTTTACACTTTATGCTTCCGGCTCGTATGTTGTGTGGAATTGTGAGCGGATAACAATTTCACACAGGAAACAGCTATGACCATGATTACGCCAAGCTTGCATGCCTGCAGGTCGACGAT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TATGGGTAAGGAAGACAAGAC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TCACCTTAACGTCGTCGTCATCGGCCACGTCGACTCTGGCAAGTCGACCACTGTGAGTACTCTCCTCGACAATGAGCTTATCTGCCATCGTCAATCCCGACCAAGACCTGGCGGGGTACTTCTCAAAGGCAACATACTGACATCGTTTCACAGACCGGCCACTTGATCTACCAGTGCGGTGGTATCGACAAGCGAACCATCGAGAAGTTCGAGAAGGTTAGTCACTTTCCCTTCGATCGCGCGTCCTTTGCCCATCGACTTCCCCTACGACTCGAAACGTGCCCGCTACCCCGCTCGAGACCAAAAATTTTGCAATATGACCGTAATTTTTTTGGTGGGGCATTTACCCCGCCACTTGAGCGACGGGGCGCGTTTGCCCTCTTACCATTACAACCTTAATGAGTGCGTCGTCACGTGTCAAGCAGTCACTAACCATTCAACAATAGGAAGCCGCTGAGCTCGGTAAGGGTTCCTTCAAGTACGCCTGGGTTCTTGACAAGCTCAAGGCCGAGCGTGAGCGTGGTATCACCATCGATATTGCTCTCTGGAAGTTCGAGACTCCTCGCTACTATGTCACCGTCATTGGTATGTTGTCGCTCATGCTTCATTCTACTTCTCTTCGTACTAATATATCACTCAGACGCTCCCGGTCACCGTGATTTCATCAAGAACATGATCACTGGTACTTCCAATCTCTAGAGGATCCCCGGGTACCGAGCTCGAATTCACTGGCCGTCGTTTTACAACGTCGTGACTGGGAAAACCCTGGCGTTACCCAACTTAATCGCCTTGCAGCACATCCCCCTTTCGCCAGCTGGCGTAATAGCGAAGAGGCCCGCACCGATCGCCCTTCCCAACAGTTGCGCAGCCTGAATGGCGAATGGCGCCTGATGCGGTATTTTCTCCTTACGCATCTGTGCGGTATTTCACACCGCATATGGGGCACTCTCAGAACAATCTGGTCTGATGCCGCAAATTAAGCCAGCCCGAAACCC</w:t>
      </w:r>
    </w:p>
    <w:p w14:paraId="736CAFF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8" w:name="_Hlk101342494"/>
    </w:p>
    <w:p w14:paraId="2BA76ED9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ES143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100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515445AF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GGTGATATGTTAGTACGAAGAGAAGTAGAATGAAGCATGAGCGACAACATACCAATGACGGTGACATAGTAGCGAGGAGTCTCGAACTTCCAGAGAGCAATATCGATGGTGATACCACGCTCACGCTCGGCCTTGAGCTTGTCAAGAACCCAGGCGTACTTGAAGGAACCCTTACCGAGCTCAGCGGCTTCCTATTGTTGAGTGGTTAGTGACTGCTTGACACGTGACGACGCACTCATTGAGGTTGTGAGAATGGTAAGAGGGCAAACGCTCCCGTCGCTCAAGTGGCGGGGTAAGTGCCCCACCAAAAAAATTACGGTCATATTGCAAAATTTTTGGTCTCGAGCGGGGTAGCGGGCACGTTTCGAGTCGTAGGGGAAATCGATGGGCAAAGGACGCGCGATTGAAGGGAAAGTGACTAACCTTCTCGAACTTCTCGATGGTTCGCTTGTCGATACCACCGCACTGGTAGATCAAGTGACCGGTCTGTGAAACGATGTCAG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TATGTTGACTTTGAGAAATACCCCGCCAGGTCTTGGTCGGGATTGACGATGGCAGATATGCTCATTGTCGAGGAGAGTACTCACAGTGGTCGACTTG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8"/>
    <w:p w14:paraId="29023606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4DF49CA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9" w:name="_Hlk101342483"/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gt;21ES145 </w:t>
      </w:r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Fusarium </w:t>
      </w:r>
      <w:proofErr w:type="spellStart"/>
      <w:proofErr w:type="gramStart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oxysporum</w:t>
      </w:r>
      <w:proofErr w:type="spell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 xml:space="preserve">  99.72</w:t>
      </w:r>
      <w:proofErr w:type="gramEnd"/>
      <w:r w:rsidRPr="00405064">
        <w:rPr>
          <w:rFonts w:ascii="Times New Roman" w:hAnsi="Times New Roman" w:cs="Times New Roman"/>
          <w:bCs/>
          <w:color w:val="212121"/>
          <w:sz w:val="28"/>
          <w:szCs w:val="28"/>
          <w:shd w:val="clear" w:color="auto" w:fill="FFFFFF"/>
        </w:rPr>
        <w:t>%</w:t>
      </w:r>
    </w:p>
    <w:p w14:paraId="151E9A69" w14:textId="77777777" w:rsidR="00E438A0" w:rsidRPr="00405064" w:rsidRDefault="00E438A0" w:rsidP="00795DA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5064">
        <w:rPr>
          <w:rFonts w:ascii="Times New Roman" w:hAnsi="Times New Roman" w:cs="Times New Roman"/>
          <w:color w:val="FF0000"/>
          <w:sz w:val="28"/>
          <w:szCs w:val="28"/>
        </w:rPr>
        <w:t>GGAAGTACCAGTGATCATGTT</w:t>
      </w:r>
      <w:r w:rsidRPr="00405064">
        <w:rPr>
          <w:rFonts w:ascii="Times New Roman" w:hAnsi="Times New Roman" w:cs="Times New Roman"/>
          <w:color w:val="000000" w:themeColor="text1"/>
          <w:sz w:val="28"/>
          <w:szCs w:val="28"/>
        </w:rPr>
        <w:t>CTTGATGAAATCACGGTGACCGGGAGCGTCTGGGTGATATGTTAGTACGAAGAGAAGTAGAATGAAGCATGAGCGACAACATACCAATGACGGTGACATAGTAGCGAGGAGTCTCGAACTTCCAGAGAGCAATATCGATGGTGATACCACGCTCACGCTCGGCCTTGAGCTTGTCAAGAACCCAGGCGTACTTGAAGGAACCCTTACCGAGCTCAGCGGCTTCCTATTGTTGAGTGGTTAGTGACTGCTTGACACGTGACGACGCACTCATTGAGGTTGTGAGAATGGTAAGAGGGCAAACGCTCCCGTCGCTCAAGTGGCGGGGTAAGTGCCCCACCAAAAAAATTACGGTCATATTGCAAAATTTTTGGTCTCGAGCGGGGTAGCGGGCACGTTTCGAGTCGTAGGGGAAATCGATGGGCAAAGGACGCGCGATTGAAGGGAAAGTGACTAACCTTCTCGAACTTCTCGATGGTTCGCTTGTCGATACCACCGCACTGGTAGATCAAGTGACCGGTCTGTGAAACGATGTCAGTATGTTGACTTTGAGAAATACCCCGCCAGGTCTTGGTCGGGATTGACGATGGCAGATATGCTCATTGTCGAGGAGAGTACTCACAGTGGTCGACTTACCAGAGTCGACGTGGCCGATGACGACGACGTTAAGGTGA</w:t>
      </w:r>
      <w:r w:rsidRPr="00405064">
        <w:rPr>
          <w:rFonts w:ascii="Times New Roman" w:hAnsi="Times New Roman" w:cs="Times New Roman"/>
          <w:color w:val="FF0000"/>
          <w:sz w:val="28"/>
          <w:szCs w:val="28"/>
        </w:rPr>
        <w:t>GTCTTGTCTTCCTTACCCAT</w:t>
      </w:r>
    </w:p>
    <w:bookmarkEnd w:id="9"/>
    <w:p w14:paraId="6E1802A9" w14:textId="77777777" w:rsidR="009253FF" w:rsidRPr="00E438A0" w:rsidRDefault="009253FF" w:rsidP="00795DA1">
      <w:pPr>
        <w:jc w:val="both"/>
      </w:pPr>
    </w:p>
    <w:sectPr w:rsidR="009253FF" w:rsidRPr="00E438A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AB847" w14:textId="77777777" w:rsidR="00A809BA" w:rsidRDefault="00A809BA" w:rsidP="00E438A0">
      <w:r>
        <w:separator/>
      </w:r>
    </w:p>
  </w:endnote>
  <w:endnote w:type="continuationSeparator" w:id="0">
    <w:p w14:paraId="0871A6A5" w14:textId="77777777" w:rsidR="00A809BA" w:rsidRDefault="00A809BA" w:rsidP="00E43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E08A7" w14:textId="77777777" w:rsidR="00795DA1" w:rsidRDefault="00795DA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37E50" w14:textId="77777777" w:rsidR="00A809BA" w:rsidRDefault="00A809BA" w:rsidP="00E438A0">
      <w:r>
        <w:separator/>
      </w:r>
    </w:p>
  </w:footnote>
  <w:footnote w:type="continuationSeparator" w:id="0">
    <w:p w14:paraId="7AE34D4E" w14:textId="77777777" w:rsidR="00A809BA" w:rsidRDefault="00A809BA" w:rsidP="00E43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1F"/>
    <w:rsid w:val="00156EA0"/>
    <w:rsid w:val="002A4F1F"/>
    <w:rsid w:val="00595416"/>
    <w:rsid w:val="00795DA1"/>
    <w:rsid w:val="008E787C"/>
    <w:rsid w:val="009253FF"/>
    <w:rsid w:val="00A809BA"/>
    <w:rsid w:val="00E438A0"/>
    <w:rsid w:val="00F1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5F1B3"/>
  <w15:chartTrackingRefBased/>
  <w15:docId w15:val="{4A6E9E5B-8526-4662-803A-C07507E7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8A0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8A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8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8A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3</Pages>
  <Words>3231</Words>
  <Characters>18420</Characters>
  <Application>Microsoft Office Word</Application>
  <DocSecurity>0</DocSecurity>
  <Lines>153</Lines>
  <Paragraphs>43</Paragraphs>
  <ScaleCrop>false</ScaleCrop>
  <Company/>
  <LinksUpToDate>false</LinksUpToDate>
  <CharactersWithSpaces>2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Xuan Yuanhu</cp:lastModifiedBy>
  <cp:revision>4</cp:revision>
  <dcterms:created xsi:type="dcterms:W3CDTF">2022-06-08T01:03:00Z</dcterms:created>
  <dcterms:modified xsi:type="dcterms:W3CDTF">2022-06-08T04:40:00Z</dcterms:modified>
</cp:coreProperties>
</file>